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Additional data file 2. Clusters of TF-encoding genes in the human genome.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5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140"/>
        <w:gridCol w:w="2210"/>
      </w:tblGrid>
      <w:tr>
        <w:trPr>
          <w:trHeight w:val="4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20"/>
                <w:szCs w:val="20"/>
              </w:rPr>
              <w:t>Gene names (where available)</w:t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1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ENSG00000105991, ENSG00000105996, ENSG00000105997, ENSG00000197576, </w:t>
            </w:r>
            <w:r>
              <w:rPr>
                <w:sz w:val="20"/>
                <w:szCs w:val="20"/>
                <w:lang w:val="sv-SE"/>
              </w:rPr>
              <w:t>ENSG00000106004, ENSG00000106006, ENSG00000122592, ENSG00000078399, ENSG00000153807, ENSG00000005073, ENSG00000106031, ENSG0000010603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HOXA1, HOXA2, HOXA3, HOXA4, HOXA5, HOXA6, HOXA7, HOXA9, HOXA10, HOXA11, HOXA13, EVX1</w:t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11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NSG00000120094, ENSG00000173917, ENSG00000120093, ENSG00000182742, ENSG00000120075, ENSG00000108511, ENSG00000120087, ENSG00000120068, ENSG00000170689, ENSG0000015918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HOXB1, HOXB2, HOXB3, HOXB4, HOXB5, HOXB6, HOXB7, HOXB8, HOXB9, HOXB13</w:t>
            </w:r>
          </w:p>
        </w:tc>
      </w:tr>
      <w:tr>
        <w:trPr>
          <w:trHeight w:val="11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NSG00000174279, ENSG00000128714, ENSG00000170178, ENSG00000128713, ENSG00000128710, ENSG00000128709, ENSG00000175879, ENSG00000170166, ENSG00000128652, ENSG0000012864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EVX2, HOXD13, HOXD12, HOXD11, HOXD10, HOXD9, HOXD8, HOXD4, HOXD3, HOXD1</w:t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</w:tc>
      </w:tr>
      <w:tr>
        <w:trPr>
          <w:trHeight w:val="2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112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NSG00000123364, ENSG00000123407, ENSG00000123388, ENSG00000180818, ENSG00000180806, ENSG00000037965, ENSG00000197757, ENSG00000172789, ENSG0000019835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HOXC13, HOXC12, HOXC11, HOXC10, HOXC9, HOXC8, HOXC6, HOXC5, HOXC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637, ENSG00000198453, ENSG00000197050, ENSG00000196967, ENSG00000197800, ENSG00000188283, ENSG0000018166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45, ZNF568, ZNF420, NP_954577.1, ZNF585B, ZNF383, HKR1</w:t>
            </w:r>
          </w:p>
        </w:tc>
      </w:tr>
      <w:tr>
        <w:trPr>
          <w:trHeight w:val="10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1551, ENSG00000198093, ENSG00000176024, ENSG00000171032, ENSG00000197619, ENSG00000142556, ENSG0000019644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77, NP_075562.2, ZNF613, ZNF350, ZNF615, ZNF614, ZNF432</w:t>
            </w:r>
          </w:p>
        </w:tc>
      </w:tr>
      <w:tr>
        <w:trPr>
          <w:trHeight w:val="10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2467, ENSG00000176293, ENSG00000121413, ENSG00000181894, ENSG00000171606, ENSG00000198131, ENSG0000008384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SCAN1, ZNF78L1, ZNF447, ZNF329, ZNF274, ZNF544, ZNF8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4459, ENSG00000018607, ENSG00000159882, ENSG00000159885, ENSG00000178386, ENSG0000018601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45, ZNF221, ZNF155, ZNF222, ZNF223, ZNF2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812, ENSG00000186814, ENSG00000118267, ENSG00000172466, ENSG0000018649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97, Q86W11_HUMAN, ZNFEB_HUMAN, ZNF24, ZNF396</w:t>
            </w:r>
          </w:p>
        </w:tc>
      </w:tr>
      <w:tr>
        <w:trPr>
          <w:trHeight w:val="76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006, ENSG00000186300, ENSG00000172000, ENSG00000171970, ENSG0000017569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54, ZNF555, ZNF556, NP_775751.1, ZNF77</w:t>
            </w:r>
          </w:p>
        </w:tc>
      </w:tr>
      <w:tr>
        <w:trPr>
          <w:trHeight w:val="76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453, ENSG00000181220, ENSG00000133624, ENSG00000133619, ENSG0000018144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056509.1, NP_689770.3, NP_079186.1, NP_115923.1, ZNF46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458, ENSG00000198393, ENSG00000198040, ENSG0000019638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05, ZNF26, ZNF84, ZNF140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951, ENSG00000197162, ENSG00000052835, ENSG0000015685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219363.1, ZNF688, NP_689671.2, ZNF689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321, ENSG00000188629, ENSG00000174652, ENSG0000019802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59, ZNF177, ZNF266, ZNF560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372, ENSG00000196172, ENSG00000180081, ENSG000001838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75, ZNF681, Q86Y87_HUMAN, ZNF539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562, ENSG00000123870, ENSG00000167766, ENSG0000017588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01, ZNF137, ZNF83, ZNF611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949, ENSG00000170954, ENSG00000197937, ENSG0000019749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18_HUMAN, ZNF415, ZNF347, NP_079009.2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1845, ENSG00000152433, ENSG00000188785, ENSG0000018627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04, ZNF547, ZNF548, NP_008890.1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3647, ENSG00000166680, ENSG00000121417, ENSG0000018053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30, ZNF134, ZNF211, ZSCAN4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1574, ENSG00000131849, ENSG00000083812, ENSG0000008383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84, ZNF132, ZNF324, ZNF446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657, ENSG00000189298, ENSG00000158691, ENSG0000018798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23, ZNF306, ZNF96, Q96KW0_HUMAN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362, ENSG00000197024, ENSG00000170265, ENSG000001702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689624.1, ZNF398, ZNF282, ZNF21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472, ENSG00000135747, ENSG0000018829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95, ZNF670, ZNF669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105, ENSG00000175395, ENSG000001891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48, ZNF25, ZNF33A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793, ENSG00000198298, ENSG000001697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39, ZNF485, ZNF32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4302, ENSG00000126778, ENSG0000010062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X6, SIX1, SIX4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182, ENSG00000122386, ENSG0000008564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06, ZNF205, ZNF213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7508, ENSG00000176842, ENSG0000015938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X3, IRX5, IRX6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757, ENSG00000126561, ENSG000001686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5B, STAT5A, STAT3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2010, ENSG00000196646, ENSG0000019785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25, ZNF136, ZNF44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9335, ENSG00000153896, ENSG0000016866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02, ZNF599, ZNF30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1298, ENSG00000197808, ENSG0000018904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82, GIOT1_HUMAN, ZNF567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0479, ENSG00000171817, ENSG0000012078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71, ZNF540, ZFP30_HUMAN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904, ENSG00000159905, ENSG000001673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25, ZNF234, ZNF226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915, ENSG00000159917, ENSG0000006237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33, ZNF235, ZNF228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214, ENSG00000198464, ENSG0000016755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001010851.1, ZNF480, ZNF610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066, ENSG00000171443, ENSG0000017992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Z1_HUMAN, ZNF524, NP_976308.1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025, ENSG00000018869, ENSG000001984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42, ZNF582, ZNF583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1406, ENSG00000105132, ENSG0000008381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49, ZNF550, ZNF416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816, ENSG00000125820, ENSG0000012581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KX2-4, NKX2-2, PAX1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1115, ENSG00000020256, ENSG0000018246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L4, ZFP64, ZNF218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219, ENSG00000178917, ENSG0000019634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445, Q6ZMS4_HUMAN, ZNF167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448, ENSG00000169981, ENSG0000019665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97, ZNF35, ZNF502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379, ENSG00000137273, ENSG0000005459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Q1, FOXF2, FOXC1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279, ENSG00000196812, ENSG0000019831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65, ZNF435, ZNF192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6261, ENSG00000166529, ENSG0000016652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KSCAN1, ZNF38, ZNF3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090, ENSG00000064218, ENSG0000017325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RT1, DMRT3, DMRT2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7965, ENSG00000187754, ENSG000001579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X8, SSX2, SSX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7968, ENSG0000011731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2, ID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083, ENSG0000013191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83, LIN28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790, ENSG0000018656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E3, FOXD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3006, ENSG0000017433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RTB1, GLIS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018, ENSG0000011703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001004341.1, ETV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761, ENSG0000014317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X1A, RXRG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5512, ENSG0000018329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2, NM_001012729.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7807, ENSG0000013813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X1, LBX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620, ENSG0000018881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P_291716.5, NP_005510.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1794, ENSG000001516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TF1, VENTX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9054, ENSG000001490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15, ZNF21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374, ENSG0000013537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F5, EHF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4954, ENSG0000015170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1, FLI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080, ENSG0000004303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23, BARX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322, ENSG0000017032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RKB, PRDM1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8246, ENSG0000019790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LP3, TEAD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457, ENSG0000018427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CP2, POU6F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374, ENSG0000018559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7, SP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1046, ENSG0000011104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F6, MYF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840, ENSG0000013951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H1, IPF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9800, ENSG0000004335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IC5, ZIC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644, ENSG0000002360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1A, SNAPC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0044, ENSG0000015612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569736.1, BATF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146, ENSG0000017943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054825.2, NANOGP8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834, ENSG0000016694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D6, SMAD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3343, ENSG0000016798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74, ZNF59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0447, ENSG0000012660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AP4, GLIS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0035, ENSG0000017996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53, NP_057727.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394, ENSG0000016739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68, ZNF64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377, ENSG0000015742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3, ZNF19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692, ENSG0000017667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C2, FOXL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0787, ENSG000001678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3, ZNF23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9111, ENSG0000017909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S7, PER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8452, ENSG0000018760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9, ZNF28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2130, ENSG0000010827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HX1, AATF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351, ENSG0000012636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A, NR1D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5832, ENSG0000000510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V4, MEOX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8813, ENSG0000006419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4, DLX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1469, ENSG0000017146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61, ZNF56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332, ENSG0000019793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001013713.1, ZF36_HUMA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7599, ENSG0000017129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491, ZNF44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033, ENSG0000017387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490, NP_699189.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8441, ENSG0000010490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IX, LYL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1896, ENSG0000010570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01, ZNF1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1665, ENSG0000019712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93, ZNF68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750, ENSG000001186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85, ZNF43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020, ENSG0000019852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00, ZNF4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699, ENSG0000010569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SR, USF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1007, ENSG0000018601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45, ZNF56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732, ENSG0000002827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74, POU2F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722, ENSG0000007943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F, CIC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8928, ENSG0000010539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RX1, CRX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304, ENSG0000016755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28, Q96LN7_HUMA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346, ENSG0000013084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612381.1, ZNF33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9909, ENSG0000008381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54, ZNF67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8083, ENSG0000017057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X3, SIX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026, ENSG0000016306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14, ZNF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4047, ENSG0000011511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I2, TFCP2L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355, ENSG0000011584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1, DLX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5415, ENSG0000013837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1, STAT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8263, ENSG000001182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F7, CREB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485, ENSG0000013232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S6, PER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878, ENSG0000017207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15, SRXN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4226, ENSG0000012421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13, SNAI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520, ENSG0000013058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4RG, BTBD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569, ENSG0000018422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LIG2, OLIG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7554, ENSG0000015755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, ETS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1090, ENSG0000007709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B, RARB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7098, ENSG0000011486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TF, FOXP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4963, ENSG0000015297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IC4, ZIC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1127, ENSG0000018677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41, ABCA1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3430, ENSG0000017056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X4, IRX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939, ENSG0000017818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2, ZNF45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185, ENSG0000018762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93, ZNF30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062, ENSG0000013733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87, PGBD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310, ENSG0000013736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19, POU5F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8197, ENSG0000000819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AP2D, TFAP2B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247, ENSG0000019700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88, ZNF138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039, ENSG0000015292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73, NP_056936.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6377, ENSG000001058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6, DLX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908, ENSG0000019665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94, ZFP9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343, ENSG0000019703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55, ZNF498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034, ENSG0000018005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KX3-1, XP_070619.8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4313, ENSG000001788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YA1, MSC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749, ENSG0000009165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F4G, ZFHX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963, ENSG0000008330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06, GRHL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1638, ENSG000001857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I4, ZNF69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150, ENSG0000017063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50, ZNF1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550, ENSG0000018465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2, FOXD4L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1386, ENSG0000019659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51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6931, ENSG0000014820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5A1, NR6A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7164, ENSG0000013071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BP3, PRDM1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7117, ENSG0000014712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57, ZNF4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7118, ENSG0000017148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630, SSX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5584, ENSG0000019894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X3, SSX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4911, ENSG0000015912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RTC1, DMRTC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1883, ENSG0000013172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PP1_HUMAN, PEPP2_HUMA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376, ENSG0000017327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5, ZNF449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841, ENSG0000002226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P_066752.1, FHL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3587, ENSG000001894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275, XP_066859.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7646, ENSG0000017667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Y, TGIF2LY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rFonts w:ascii="Arial;Helvetica" w:hAnsi="Arial;Helvetica" w:cs="Arial;Helvetica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14:40:00Z</dcterms:created>
  <dc:creator>alee</dc:creator>
  <dc:description/>
  <dc:language>en-US</dc:language>
  <cp:lastModifiedBy>alee</cp:lastModifiedBy>
  <cp:lastPrinted>2007-04-13T11:37:00Z</cp:lastPrinted>
  <dcterms:modified xsi:type="dcterms:W3CDTF">2007-09-13T04:33:00Z</dcterms:modified>
  <cp:revision>11</cp:revision>
  <dc:subject/>
  <dc:title>Human TF gene clus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33043188</vt:r8>
  </property>
  <property fmtid="{D5CDD505-2E9C-101B-9397-08002B2CF9AE}" pid="3" name="_AuthorEmail">
    <vt:lpwstr>alee@imcb.a-star.edu.sg</vt:lpwstr>
  </property>
  <property fmtid="{D5CDD505-2E9C-101B-9397-08002B2CF9AE}" pid="4" name="_AuthorEmailDisplayName">
    <vt:lpwstr>Alison Lee</vt:lpwstr>
  </property>
  <property fmtid="{D5CDD505-2E9C-101B-9397-08002B2CF9AE}" pid="5" name="_EmailSubject">
    <vt:lpwstr>Revised </vt:lpwstr>
  </property>
</Properties>
</file>